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1F3E" w:rsidRPr="00071EFC" w:rsidRDefault="00781F3E" w:rsidP="00781F3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1 </w:t>
      </w:r>
      <w:r w:rsidRPr="00071EFC">
        <w:rPr>
          <w:rFonts w:ascii="Times New Roman" w:hAnsi="Times New Roman" w:cs="Times New Roman"/>
          <w:b/>
          <w:bCs/>
          <w:color w:val="000000" w:themeColor="text1"/>
        </w:rPr>
        <w:t>Table</w:t>
      </w:r>
      <w:r w:rsidRPr="00D1757D">
        <w:rPr>
          <w:rFonts w:ascii="Times New Roman" w:hAnsi="Times New Roman" w:cs="Times New Roman"/>
          <w:b/>
          <w:color w:val="000000" w:themeColor="text1"/>
        </w:rPr>
        <w:t>:</w:t>
      </w:r>
      <w:r w:rsidRPr="00071EFC">
        <w:rPr>
          <w:rFonts w:ascii="Times New Roman" w:hAnsi="Times New Roman" w:cs="Times New Roman"/>
          <w:color w:val="000000" w:themeColor="text1"/>
        </w:rPr>
        <w:t xml:space="preserve"> List of mammalian herbivores species and their feeding guild association following </w:t>
      </w:r>
      <w:r w:rsidR="00342211">
        <w:rPr>
          <w:rFonts w:ascii="Times New Roman" w:hAnsi="Times New Roman" w:cs="Times New Roman"/>
          <w:color w:val="000000" w:themeColor="text1"/>
        </w:rPr>
        <w:t>[</w:t>
      </w:r>
      <w:r>
        <w:rPr>
          <w:rFonts w:ascii="Times New Roman" w:hAnsi="Times New Roman" w:cs="Times New Roman"/>
          <w:color w:val="000000" w:themeColor="text1"/>
        </w:rPr>
        <w:t>1–4</w:t>
      </w:r>
      <w:r w:rsidR="00342211">
        <w:rPr>
          <w:rFonts w:ascii="Times New Roman" w:hAnsi="Times New Roman" w:cs="Times New Roman"/>
          <w:color w:val="000000" w:themeColor="text1"/>
        </w:rPr>
        <w:t>]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</w:rPr>
        <w:t>.</w:t>
      </w:r>
      <w:r w:rsidRPr="00071EFC">
        <w:rPr>
          <w:rFonts w:ascii="Times New Roman" w:hAnsi="Times New Roman" w:cs="Times New Roman"/>
          <w:color w:val="000000" w:themeColor="text1"/>
        </w:rPr>
        <w:t xml:space="preserve"> </w:t>
      </w:r>
    </w:p>
    <w:p w:rsidR="00781F3E" w:rsidRPr="00071EFC" w:rsidRDefault="00781F3E" w:rsidP="00781F3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tbl>
      <w:tblPr>
        <w:tblW w:w="6390" w:type="dxa"/>
        <w:tblLook w:val="04A0" w:firstRow="1" w:lastRow="0" w:firstColumn="1" w:lastColumn="0" w:noHBand="0" w:noVBand="1"/>
      </w:tblPr>
      <w:tblGrid>
        <w:gridCol w:w="2700"/>
        <w:gridCol w:w="1890"/>
        <w:gridCol w:w="1800"/>
      </w:tblGrid>
      <w:tr w:rsidR="00781F3E" w:rsidRPr="00C27715" w:rsidTr="00A82CE0">
        <w:trPr>
          <w:trHeight w:val="31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F3E" w:rsidRPr="00C27715" w:rsidRDefault="00781F3E" w:rsidP="00A82C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77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peci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F3E" w:rsidRPr="00C27715" w:rsidRDefault="00781F3E" w:rsidP="00A82C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77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Common nam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F3E" w:rsidRPr="00C27715" w:rsidRDefault="00781F3E" w:rsidP="00A82C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77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Feeding guild</w:t>
            </w:r>
          </w:p>
        </w:tc>
      </w:tr>
      <w:tr w:rsidR="00781F3E" w:rsidRPr="00C27715" w:rsidTr="00A82CE0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F3E" w:rsidRPr="00C27715" w:rsidRDefault="00781F3E" w:rsidP="00A82CE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277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Giraffa </w:t>
            </w:r>
            <w:proofErr w:type="spellStart"/>
            <w:r w:rsidRPr="00C277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melopardali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F3E" w:rsidRPr="00C27715" w:rsidRDefault="00781F3E" w:rsidP="00A82C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7715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Giraff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F3E" w:rsidRPr="00C27715" w:rsidRDefault="00781F3E" w:rsidP="00A82C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7715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Browser</w:t>
            </w:r>
          </w:p>
        </w:tc>
      </w:tr>
      <w:tr w:rsidR="00781F3E" w:rsidRPr="00C27715" w:rsidTr="00A82CE0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F3E" w:rsidRPr="00C27715" w:rsidRDefault="00781F3E" w:rsidP="00A82CE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C277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lvicapra</w:t>
            </w:r>
            <w:proofErr w:type="spellEnd"/>
            <w:r w:rsidRPr="00C277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277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immi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F3E" w:rsidRPr="00C27715" w:rsidRDefault="00781F3E" w:rsidP="00A82C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7715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Common duik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F3E" w:rsidRPr="00C27715" w:rsidRDefault="00781F3E" w:rsidP="00A82C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7715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Browser</w:t>
            </w:r>
          </w:p>
        </w:tc>
      </w:tr>
      <w:tr w:rsidR="00781F3E" w:rsidRPr="00C27715" w:rsidTr="00A82CE0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F3E" w:rsidRPr="00C27715" w:rsidRDefault="00781F3E" w:rsidP="00A82CE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C277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agelaphus</w:t>
            </w:r>
            <w:proofErr w:type="spellEnd"/>
            <w:r w:rsidRPr="00C277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277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gasii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F3E" w:rsidRPr="00C27715" w:rsidRDefault="00781F3E" w:rsidP="00A82C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7715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Nyal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F3E" w:rsidRPr="00C27715" w:rsidRDefault="00781F3E" w:rsidP="00A82C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7715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Browser</w:t>
            </w:r>
          </w:p>
        </w:tc>
      </w:tr>
      <w:tr w:rsidR="00781F3E" w:rsidRPr="00C27715" w:rsidTr="00A82CE0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F3E" w:rsidRPr="00C27715" w:rsidRDefault="00781F3E" w:rsidP="00A82CE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C277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agelaphus</w:t>
            </w:r>
            <w:proofErr w:type="spellEnd"/>
            <w:r w:rsidRPr="00C277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277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epsicero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F3E" w:rsidRPr="00C27715" w:rsidRDefault="00781F3E" w:rsidP="00A82C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7715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Kud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F3E" w:rsidRPr="00C27715" w:rsidRDefault="00781F3E" w:rsidP="00A82C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7715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Browser</w:t>
            </w:r>
          </w:p>
        </w:tc>
      </w:tr>
      <w:tr w:rsidR="00781F3E" w:rsidRPr="00C27715" w:rsidTr="00A82CE0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F3E" w:rsidRPr="00C27715" w:rsidRDefault="00781F3E" w:rsidP="00A82CE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C277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ratotherium</w:t>
            </w:r>
            <w:proofErr w:type="spellEnd"/>
            <w:r w:rsidRPr="00C277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277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mum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F3E" w:rsidRPr="00C27715" w:rsidRDefault="00781F3E" w:rsidP="00A82C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7715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White rhinocero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F3E" w:rsidRPr="00C27715" w:rsidRDefault="00781F3E" w:rsidP="00A82C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7715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Grazer</w:t>
            </w:r>
          </w:p>
        </w:tc>
      </w:tr>
      <w:tr w:rsidR="00781F3E" w:rsidRPr="00C27715" w:rsidTr="00A82CE0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F3E" w:rsidRPr="00C27715" w:rsidRDefault="00781F3E" w:rsidP="00A82CE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277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nnochaetes taurin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F3E" w:rsidRPr="00C27715" w:rsidRDefault="00781F3E" w:rsidP="00A82C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7715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Blue wildebees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F3E" w:rsidRPr="00C27715" w:rsidRDefault="00781F3E" w:rsidP="00A82C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7715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Grazer</w:t>
            </w:r>
          </w:p>
        </w:tc>
      </w:tr>
      <w:tr w:rsidR="00781F3E" w:rsidRPr="00C27715" w:rsidTr="00A82CE0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F3E" w:rsidRPr="00C27715" w:rsidRDefault="00781F3E" w:rsidP="00A82CE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277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quus quagg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F3E" w:rsidRPr="00C27715" w:rsidRDefault="00781F3E" w:rsidP="00A82C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7715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Plains zebr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F3E" w:rsidRPr="00C27715" w:rsidRDefault="00781F3E" w:rsidP="00A82C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7715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Grazer</w:t>
            </w:r>
          </w:p>
        </w:tc>
      </w:tr>
      <w:tr w:rsidR="00781F3E" w:rsidRPr="00C27715" w:rsidTr="00A82CE0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F3E" w:rsidRPr="00C27715" w:rsidRDefault="00781F3E" w:rsidP="00A82CE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277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acochoerus african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F3E" w:rsidRPr="00C27715" w:rsidRDefault="00781F3E" w:rsidP="00A82C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7715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Wartho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F3E" w:rsidRPr="00C27715" w:rsidRDefault="00781F3E" w:rsidP="00A82C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7715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Grazer</w:t>
            </w:r>
          </w:p>
        </w:tc>
      </w:tr>
      <w:tr w:rsidR="00781F3E" w:rsidRPr="00C27715" w:rsidTr="00A82CE0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F3E" w:rsidRPr="00C27715" w:rsidRDefault="00781F3E" w:rsidP="00A82CE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C277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ncerus</w:t>
            </w:r>
            <w:proofErr w:type="spellEnd"/>
            <w:r w:rsidRPr="00C277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277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ffer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F3E" w:rsidRPr="00C27715" w:rsidRDefault="00781F3E" w:rsidP="00A82C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7715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African buffal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F3E" w:rsidRPr="00C27715" w:rsidRDefault="00781F3E" w:rsidP="00A82C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7715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Grazer</w:t>
            </w:r>
          </w:p>
        </w:tc>
      </w:tr>
      <w:tr w:rsidR="00781F3E" w:rsidRPr="00C27715" w:rsidTr="00A82CE0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F3E" w:rsidRPr="00C27715" w:rsidRDefault="00781F3E" w:rsidP="00A82CE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277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epyceros </w:t>
            </w:r>
            <w:proofErr w:type="spellStart"/>
            <w:r w:rsidRPr="00C277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lampu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F3E" w:rsidRPr="00C27715" w:rsidRDefault="00781F3E" w:rsidP="00A82C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7715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Impal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F3E" w:rsidRPr="00C27715" w:rsidRDefault="00781F3E" w:rsidP="00A82C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7715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Mixed-feeder</w:t>
            </w:r>
          </w:p>
        </w:tc>
      </w:tr>
      <w:tr w:rsidR="00781F3E" w:rsidRPr="00C27715" w:rsidTr="00A82CE0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F3E" w:rsidRPr="00C27715" w:rsidRDefault="00781F3E" w:rsidP="00A82CE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277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oxodonta </w:t>
            </w:r>
            <w:proofErr w:type="spellStart"/>
            <w:r w:rsidRPr="00C277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frican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F3E" w:rsidRPr="00C27715" w:rsidRDefault="00781F3E" w:rsidP="00A82C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7715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African elepha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F3E" w:rsidRPr="00C27715" w:rsidRDefault="00781F3E" w:rsidP="00A82C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7715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Mixed-feeder</w:t>
            </w:r>
          </w:p>
        </w:tc>
      </w:tr>
      <w:tr w:rsidR="00781F3E" w:rsidRPr="00C27715" w:rsidTr="00A82CE0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F3E" w:rsidRPr="00C27715" w:rsidRDefault="00781F3E" w:rsidP="00A82CE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C277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phicerus</w:t>
            </w:r>
            <w:proofErr w:type="spellEnd"/>
            <w:r w:rsidRPr="00C277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campestri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F3E" w:rsidRPr="00C27715" w:rsidRDefault="00781F3E" w:rsidP="00A82C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7715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Steenbok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F3E" w:rsidRPr="00C27715" w:rsidRDefault="00781F3E" w:rsidP="00A82C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7715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Mixed-feeder</w:t>
            </w:r>
          </w:p>
        </w:tc>
      </w:tr>
    </w:tbl>
    <w:p w:rsidR="00781F3E" w:rsidRPr="00071EFC" w:rsidRDefault="00781F3E" w:rsidP="00781F3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781F3E" w:rsidRPr="00071EFC" w:rsidRDefault="00781F3E" w:rsidP="00781F3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References:</w:t>
      </w:r>
    </w:p>
    <w:p w:rsidR="00781F3E" w:rsidRPr="000B773F" w:rsidRDefault="00781F3E" w:rsidP="00781F3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0B773F">
        <w:rPr>
          <w:rFonts w:ascii="Times New Roman" w:hAnsi="Times New Roman" w:cs="Times New Roman"/>
          <w:bCs/>
          <w:color w:val="000000" w:themeColor="text1"/>
        </w:rPr>
        <w:t xml:space="preserve">Estes R. The Behavior Guide to African Mammals: Including Hoofed Mammals, Carnivores, Primates. </w:t>
      </w:r>
      <w:r>
        <w:rPr>
          <w:rFonts w:ascii="Times New Roman" w:hAnsi="Times New Roman" w:cs="Times New Roman"/>
          <w:bCs/>
          <w:color w:val="000000" w:themeColor="text1"/>
        </w:rPr>
        <w:t xml:space="preserve">Los Angeles: </w:t>
      </w:r>
      <w:r w:rsidRPr="000B773F">
        <w:rPr>
          <w:rFonts w:ascii="Times New Roman" w:hAnsi="Times New Roman" w:cs="Times New Roman"/>
          <w:bCs/>
          <w:color w:val="000000" w:themeColor="text1"/>
        </w:rPr>
        <w:t>University of California Press</w:t>
      </w:r>
      <w:r>
        <w:rPr>
          <w:rFonts w:ascii="Times New Roman" w:hAnsi="Times New Roman" w:cs="Times New Roman"/>
          <w:bCs/>
          <w:color w:val="000000" w:themeColor="text1"/>
        </w:rPr>
        <w:t>.1992.</w:t>
      </w:r>
    </w:p>
    <w:p w:rsidR="00781F3E" w:rsidRPr="000B773F" w:rsidRDefault="00781F3E" w:rsidP="00781F3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0B773F">
        <w:rPr>
          <w:rFonts w:ascii="Times New Roman" w:hAnsi="Times New Roman" w:cs="Times New Roman"/>
          <w:bCs/>
          <w:color w:val="000000" w:themeColor="text1"/>
        </w:rPr>
        <w:t xml:space="preserve">Robbins CT, </w:t>
      </w:r>
      <w:proofErr w:type="spellStart"/>
      <w:r w:rsidRPr="000B773F">
        <w:rPr>
          <w:rFonts w:ascii="Times New Roman" w:hAnsi="Times New Roman" w:cs="Times New Roman"/>
          <w:bCs/>
          <w:color w:val="000000" w:themeColor="text1"/>
        </w:rPr>
        <w:t>Spalinger</w:t>
      </w:r>
      <w:proofErr w:type="spellEnd"/>
      <w:r w:rsidRPr="000B773F">
        <w:rPr>
          <w:rFonts w:ascii="Times New Roman" w:hAnsi="Times New Roman" w:cs="Times New Roman"/>
          <w:bCs/>
          <w:color w:val="000000" w:themeColor="text1"/>
        </w:rPr>
        <w:t xml:space="preserve"> DE, van Hoven W. Adaptation of ruminants to browse and grass diets: are anatomical-based browser-grazer interpretations valid? Oecologia.1995;103:208</w:t>
      </w:r>
      <w:r w:rsidR="00A97A6E">
        <w:rPr>
          <w:rFonts w:ascii="Times New Roman" w:hAnsi="Times New Roman" w:cs="Times New Roman"/>
          <w:bCs/>
          <w:color w:val="000000" w:themeColor="text1"/>
        </w:rPr>
        <w:t>-</w:t>
      </w:r>
      <w:r w:rsidRPr="000B773F">
        <w:rPr>
          <w:rFonts w:ascii="Times New Roman" w:hAnsi="Times New Roman" w:cs="Times New Roman"/>
          <w:bCs/>
          <w:color w:val="000000" w:themeColor="text1"/>
        </w:rPr>
        <w:t>213.</w:t>
      </w:r>
    </w:p>
    <w:p w:rsidR="00781F3E" w:rsidRPr="000B773F" w:rsidRDefault="00781F3E" w:rsidP="00781F3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0B773F">
        <w:rPr>
          <w:rFonts w:ascii="Times New Roman" w:hAnsi="Times New Roman" w:cs="Times New Roman"/>
          <w:bCs/>
          <w:color w:val="000000" w:themeColor="text1"/>
        </w:rPr>
        <w:t>Skinner JD</w:t>
      </w:r>
      <w:r>
        <w:rPr>
          <w:rFonts w:ascii="Times New Roman" w:hAnsi="Times New Roman" w:cs="Times New Roman"/>
          <w:bCs/>
          <w:color w:val="000000" w:themeColor="text1"/>
        </w:rPr>
        <w:t>,</w:t>
      </w:r>
      <w:r w:rsidRPr="000B773F">
        <w:rPr>
          <w:rFonts w:ascii="Times New Roman" w:hAnsi="Times New Roman" w:cs="Times New Roman"/>
          <w:bCs/>
          <w:color w:val="000000" w:themeColor="text1"/>
        </w:rPr>
        <w:t xml:space="preserve"> </w:t>
      </w:r>
      <w:proofErr w:type="spellStart"/>
      <w:r w:rsidRPr="000B773F">
        <w:rPr>
          <w:rFonts w:ascii="Times New Roman" w:hAnsi="Times New Roman" w:cs="Times New Roman"/>
          <w:bCs/>
          <w:color w:val="000000" w:themeColor="text1"/>
        </w:rPr>
        <w:t>Chimimba</w:t>
      </w:r>
      <w:proofErr w:type="spellEnd"/>
      <w:r w:rsidRPr="000B773F">
        <w:rPr>
          <w:rFonts w:ascii="Times New Roman" w:hAnsi="Times New Roman" w:cs="Times New Roman"/>
          <w:bCs/>
          <w:color w:val="000000" w:themeColor="text1"/>
        </w:rPr>
        <w:t xml:space="preserve"> CT. The Mammals of the Southern African Sub-Region.  Cambridge: Cambridge University Press.</w:t>
      </w:r>
      <w:r>
        <w:rPr>
          <w:rFonts w:ascii="Times New Roman" w:hAnsi="Times New Roman" w:cs="Times New Roman"/>
          <w:bCs/>
          <w:color w:val="000000" w:themeColor="text1"/>
        </w:rPr>
        <w:t xml:space="preserve"> 2005</w:t>
      </w:r>
    </w:p>
    <w:p w:rsidR="00781F3E" w:rsidRPr="000B773F" w:rsidRDefault="00781F3E" w:rsidP="00781F3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proofErr w:type="spellStart"/>
      <w:r w:rsidRPr="000B773F">
        <w:rPr>
          <w:rFonts w:ascii="Times New Roman" w:hAnsi="Times New Roman" w:cs="Times New Roman"/>
          <w:bCs/>
          <w:color w:val="000000" w:themeColor="text1"/>
        </w:rPr>
        <w:t>Treydte</w:t>
      </w:r>
      <w:proofErr w:type="spellEnd"/>
      <w:r w:rsidRPr="000B773F">
        <w:rPr>
          <w:rFonts w:ascii="Times New Roman" w:hAnsi="Times New Roman" w:cs="Times New Roman"/>
          <w:bCs/>
          <w:color w:val="000000" w:themeColor="text1"/>
        </w:rPr>
        <w:t xml:space="preserve"> AC, </w:t>
      </w:r>
      <w:proofErr w:type="spellStart"/>
      <w:r w:rsidRPr="000B773F">
        <w:rPr>
          <w:rFonts w:ascii="Times New Roman" w:hAnsi="Times New Roman" w:cs="Times New Roman"/>
          <w:bCs/>
          <w:color w:val="000000" w:themeColor="text1"/>
        </w:rPr>
        <w:t>Bernasconi</w:t>
      </w:r>
      <w:proofErr w:type="spellEnd"/>
      <w:r w:rsidRPr="000B773F">
        <w:rPr>
          <w:rFonts w:ascii="Times New Roman" w:hAnsi="Times New Roman" w:cs="Times New Roman"/>
          <w:bCs/>
          <w:color w:val="000000" w:themeColor="text1"/>
        </w:rPr>
        <w:t xml:space="preserve"> SM, Kreuzer M</w:t>
      </w:r>
      <w:r>
        <w:rPr>
          <w:rFonts w:ascii="Times New Roman" w:hAnsi="Times New Roman" w:cs="Times New Roman"/>
          <w:bCs/>
          <w:color w:val="000000" w:themeColor="text1"/>
        </w:rPr>
        <w:t>,</w:t>
      </w:r>
      <w:r w:rsidRPr="000B773F">
        <w:rPr>
          <w:rFonts w:ascii="Times New Roman" w:hAnsi="Times New Roman" w:cs="Times New Roman"/>
          <w:bCs/>
          <w:color w:val="000000" w:themeColor="text1"/>
        </w:rPr>
        <w:t xml:space="preserve"> Edwards PJ. Diet of the common warthog (</w:t>
      </w:r>
      <w:r w:rsidRPr="000B773F">
        <w:rPr>
          <w:rFonts w:ascii="Times New Roman" w:hAnsi="Times New Roman" w:cs="Times New Roman"/>
          <w:bCs/>
          <w:i/>
          <w:color w:val="000000" w:themeColor="text1"/>
        </w:rPr>
        <w:t>Phacochoerus africanus</w:t>
      </w:r>
      <w:r w:rsidRPr="000B773F">
        <w:rPr>
          <w:rFonts w:ascii="Times New Roman" w:hAnsi="Times New Roman" w:cs="Times New Roman"/>
          <w:bCs/>
          <w:color w:val="000000" w:themeColor="text1"/>
        </w:rPr>
        <w:t xml:space="preserve">) on former cattle grounds in a Tanzanian savanna. </w:t>
      </w:r>
      <w:r w:rsidRPr="00D1757D">
        <w:rPr>
          <w:rFonts w:ascii="Times New Roman" w:hAnsi="Times New Roman" w:cs="Times New Roman"/>
          <w:bCs/>
          <w:color w:val="000000" w:themeColor="text1"/>
        </w:rPr>
        <w:t>J. Mammal.</w:t>
      </w:r>
      <w:r w:rsidRPr="000B773F">
        <w:rPr>
          <w:rFonts w:ascii="Times New Roman" w:hAnsi="Times New Roman" w:cs="Times New Roman"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</w:rPr>
        <w:t>2006;</w:t>
      </w:r>
      <w:r w:rsidRPr="000B773F">
        <w:rPr>
          <w:rFonts w:ascii="Times New Roman" w:hAnsi="Times New Roman" w:cs="Times New Roman"/>
          <w:bCs/>
          <w:color w:val="000000" w:themeColor="text1"/>
        </w:rPr>
        <w:t>87:889</w:t>
      </w:r>
      <w:r w:rsidR="00A97A6E">
        <w:rPr>
          <w:rFonts w:ascii="Times New Roman" w:hAnsi="Times New Roman" w:cs="Times New Roman"/>
          <w:bCs/>
          <w:color w:val="000000" w:themeColor="text1"/>
        </w:rPr>
        <w:t>-</w:t>
      </w:r>
      <w:r w:rsidRPr="000B773F">
        <w:rPr>
          <w:rFonts w:ascii="Times New Roman" w:hAnsi="Times New Roman" w:cs="Times New Roman"/>
          <w:bCs/>
          <w:color w:val="000000" w:themeColor="text1"/>
        </w:rPr>
        <w:t>898.</w:t>
      </w:r>
    </w:p>
    <w:p w:rsidR="00482D74" w:rsidRDefault="00482D74"/>
    <w:sectPr w:rsidR="00482D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7D5141"/>
    <w:multiLevelType w:val="hybridMultilevel"/>
    <w:tmpl w:val="567C30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F3E"/>
    <w:rsid w:val="00342211"/>
    <w:rsid w:val="00482D74"/>
    <w:rsid w:val="00781F3E"/>
    <w:rsid w:val="008E3480"/>
    <w:rsid w:val="00A97A6E"/>
    <w:rsid w:val="00D17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F0B86"/>
  <w15:chartTrackingRefBased/>
  <w15:docId w15:val="{0C13B117-FEFD-4FBA-AC01-C900166C5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Text"/>
    <w:qFormat/>
    <w:rsid w:val="00781F3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1F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nan Stears</dc:creator>
  <cp:keywords/>
  <dc:description/>
  <cp:lastModifiedBy>Keenan Stears</cp:lastModifiedBy>
  <cp:revision>4</cp:revision>
  <dcterms:created xsi:type="dcterms:W3CDTF">2022-06-05T16:49:00Z</dcterms:created>
  <dcterms:modified xsi:type="dcterms:W3CDTF">2022-08-19T15:19:00Z</dcterms:modified>
</cp:coreProperties>
</file>